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F9BF" w14:textId="77777777" w:rsidR="008213B5" w:rsidRPr="00DB6825" w:rsidRDefault="008213B5" w:rsidP="008213B5">
      <w:pPr>
        <w:spacing w:line="276" w:lineRule="auto"/>
        <w:rPr>
          <w:b/>
          <w:bCs/>
        </w:rPr>
      </w:pPr>
      <w:r w:rsidRPr="00DB6825">
        <w:rPr>
          <w:b/>
          <w:bCs/>
        </w:rPr>
        <w:t xml:space="preserve">Supplementary Figure 1 </w:t>
      </w:r>
      <w:r>
        <w:rPr>
          <w:b/>
          <w:bCs/>
        </w:rPr>
        <w:t xml:space="preserve">Meta-regression of the log risk ration for death from cardiovascular causes against the percentage of patients with </w:t>
      </w:r>
      <w:r w:rsidRPr="00DB6825">
        <w:rPr>
          <w:b/>
          <w:bCs/>
        </w:rPr>
        <w:t xml:space="preserve">a diagnosis of diabetes mellitus at baseline comparing hemodiafiltration with </w:t>
      </w:r>
      <w:proofErr w:type="spellStart"/>
      <w:r w:rsidRPr="00DB6825">
        <w:rPr>
          <w:b/>
          <w:bCs/>
        </w:rPr>
        <w:t>hemodialysis</w:t>
      </w:r>
      <w:proofErr w:type="spellEnd"/>
    </w:p>
    <w:p w14:paraId="605CFC3C" w14:textId="77777777" w:rsidR="008213B5" w:rsidRPr="00DB6825" w:rsidRDefault="008213B5" w:rsidP="008213B5">
      <w:pPr>
        <w:spacing w:line="276" w:lineRule="auto"/>
      </w:pPr>
      <w:r w:rsidRPr="00DB6825">
        <w:rPr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62621475" wp14:editId="67B7A6F1">
            <wp:simplePos x="0" y="0"/>
            <wp:positionH relativeFrom="column">
              <wp:posOffset>0</wp:posOffset>
            </wp:positionH>
            <wp:positionV relativeFrom="paragraph">
              <wp:posOffset>690245</wp:posOffset>
            </wp:positionV>
            <wp:extent cx="5731510" cy="2922905"/>
            <wp:effectExtent l="0" t="0" r="2540" b="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34BD218-86A6-7E6C-E4BB-0B92947A4D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34BD218-86A6-7E6C-E4BB-0B92947A4D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4580B5" w14:textId="77777777" w:rsidR="008213B5" w:rsidRPr="00DB6825" w:rsidRDefault="008213B5" w:rsidP="008213B5">
      <w:pPr>
        <w:spacing w:line="276" w:lineRule="auto"/>
      </w:pPr>
    </w:p>
    <w:p w14:paraId="076783B6" w14:textId="77777777" w:rsidR="008213B5" w:rsidRPr="00DB6825" w:rsidRDefault="008213B5" w:rsidP="008213B5"/>
    <w:p w14:paraId="29349C6F" w14:textId="77777777" w:rsidR="008213B5" w:rsidRDefault="008213B5" w:rsidP="008213B5">
      <w:r w:rsidRPr="00DB6825">
        <w:t xml:space="preserve">The proportion of variation in the risk ratio of cardiovascular death comparing hemodiafiltration with </w:t>
      </w:r>
      <w:proofErr w:type="spellStart"/>
      <w:r w:rsidRPr="00DB6825">
        <w:t>hemodialysis</w:t>
      </w:r>
      <w:proofErr w:type="spellEnd"/>
      <w:r w:rsidRPr="00DB6825">
        <w:t xml:space="preserve"> explained by the proportion of participants with diabetes is 0% (tau-squared 0.0000).</w:t>
      </w:r>
      <w:sdt>
        <w:sdtPr>
          <w:rPr>
            <w:color w:val="000000"/>
          </w:rPr>
          <w:tag w:val="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"/>
          <w:id w:val="1365260421"/>
          <w:placeholder>
            <w:docPart w:val="9BF895C889974BFD825370855BCD05D1"/>
          </w:placeholder>
        </w:sdtPr>
        <w:sdtContent>
          <w:r w:rsidRPr="00C77CE7">
            <w:rPr>
              <w:color w:val="000000"/>
            </w:rPr>
            <w:t>(43,44,46,53–56)</w:t>
          </w:r>
        </w:sdtContent>
      </w:sdt>
      <w:r w:rsidRPr="00DB6825">
        <w:t xml:space="preserve"> The heterogeneity between studies in relative risk of death from cardiovascular causes is 0% (tau squared = 0.00, I squared = 0%) (Figure 4). The proportion of participants with diabetes at baseline in the contributing trials ranged from 19.7% to 38.6%.</w:t>
      </w:r>
    </w:p>
    <w:p w14:paraId="28A3FC64" w14:textId="77777777" w:rsidR="00825664" w:rsidRDefault="00825664"/>
    <w:sectPr w:rsidR="0082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B5"/>
    <w:rsid w:val="00063D37"/>
    <w:rsid w:val="001545F0"/>
    <w:rsid w:val="008213B5"/>
    <w:rsid w:val="00825664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AF24A"/>
  <w15:chartTrackingRefBased/>
  <w15:docId w15:val="{8A396F86-3641-4178-9DC5-FF5F263C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13B5"/>
    <w:pPr>
      <w:spacing w:line="480" w:lineRule="auto"/>
    </w:pPr>
    <w:rPr>
      <w:lang w:val="en-NZ"/>
    </w:rPr>
  </w:style>
  <w:style w:type="paragraph" w:styleId="Kop1">
    <w:name w:val="heading 1"/>
    <w:basedOn w:val="Standaard"/>
    <w:next w:val="Standaard"/>
    <w:link w:val="Kop1Char"/>
    <w:uiPriority w:val="9"/>
    <w:qFormat/>
    <w:rsid w:val="008213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213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B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13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B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13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nl-B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13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nl-B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13B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nl-B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13B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nl-B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13B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nl-B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13B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1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21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1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13B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13B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13B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13B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13B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13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1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elChar">
    <w:name w:val="Titel Char"/>
    <w:basedOn w:val="Standaardalinea-lettertype"/>
    <w:link w:val="Titel"/>
    <w:uiPriority w:val="10"/>
    <w:rsid w:val="0082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13B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B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1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13B5"/>
    <w:pPr>
      <w:spacing w:before="160" w:line="259" w:lineRule="auto"/>
      <w:jc w:val="center"/>
    </w:pPr>
    <w:rPr>
      <w:i/>
      <w:iCs/>
      <w:color w:val="404040" w:themeColor="text1" w:themeTint="BF"/>
      <w:lang w:val="nl-BE"/>
    </w:rPr>
  </w:style>
  <w:style w:type="character" w:customStyle="1" w:styleId="CitaatChar">
    <w:name w:val="Citaat Char"/>
    <w:basedOn w:val="Standaardalinea-lettertype"/>
    <w:link w:val="Citaat"/>
    <w:uiPriority w:val="29"/>
    <w:rsid w:val="008213B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13B5"/>
    <w:pPr>
      <w:spacing w:line="259" w:lineRule="auto"/>
      <w:ind w:left="720"/>
      <w:contextualSpacing/>
    </w:pPr>
    <w:rPr>
      <w:lang w:val="nl-BE"/>
    </w:rPr>
  </w:style>
  <w:style w:type="character" w:styleId="Intensievebenadrukking">
    <w:name w:val="Intense Emphasis"/>
    <w:basedOn w:val="Standaardalinea-lettertype"/>
    <w:uiPriority w:val="21"/>
    <w:qFormat/>
    <w:rsid w:val="008213B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nl-B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13B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13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BF895C889974BFD825370855BCD05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6ED03F-9614-4838-8473-E1A89FF9D1C8}"/>
      </w:docPartPr>
      <w:docPartBody>
        <w:p w:rsidR="00D35C65" w:rsidRDefault="00D35C65" w:rsidP="00D35C65">
          <w:pPr>
            <w:pStyle w:val="9BF895C889974BFD825370855BCD05D1"/>
          </w:pPr>
          <w:r w:rsidRPr="00140EFE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C65"/>
    <w:rsid w:val="00D3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BE" w:eastAsia="nl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35C65"/>
    <w:rPr>
      <w:color w:val="666666"/>
    </w:rPr>
  </w:style>
  <w:style w:type="paragraph" w:customStyle="1" w:styleId="9BF895C889974BFD825370855BCD05D1">
    <w:name w:val="9BF895C889974BFD825370855BCD05D1"/>
    <w:rsid w:val="00D35C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0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4-02-07T14:37:00Z</dcterms:created>
  <dcterms:modified xsi:type="dcterms:W3CDTF">2024-02-07T14:38:00Z</dcterms:modified>
</cp:coreProperties>
</file>